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7D8BA" w14:textId="26BD4B94" w:rsidR="005E082E" w:rsidRPr="00A90CEA" w:rsidRDefault="005E082E" w:rsidP="005E082E">
      <w:pPr>
        <w:ind w:left="720" w:hanging="720"/>
        <w:rPr>
          <w:rFonts w:ascii="Times New Roman" w:hAnsi="Times New Roman" w:cs="Times New Roman"/>
          <w:b/>
          <w:bCs/>
          <w:sz w:val="28"/>
          <w:szCs w:val="36"/>
        </w:rPr>
      </w:pPr>
      <w:r w:rsidRPr="00903D2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1 Table.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Frequencies and percentages of modified Rankin scale (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mR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) scores</w:t>
      </w:r>
      <w:r w:rsidRPr="00903D2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</w:p>
    <w:p w14:paraId="7963F59B" w14:textId="77777777" w:rsidR="005E082E" w:rsidRDefault="005E082E"/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"/>
        <w:gridCol w:w="1546"/>
        <w:gridCol w:w="1108"/>
        <w:gridCol w:w="1060"/>
        <w:gridCol w:w="1060"/>
        <w:gridCol w:w="1060"/>
        <w:gridCol w:w="1060"/>
        <w:gridCol w:w="1060"/>
        <w:gridCol w:w="1060"/>
      </w:tblGrid>
      <w:tr w:rsidR="00D71497" w:rsidRPr="005E082E" w14:paraId="743A38C6" w14:textId="77777777" w:rsidTr="00D71497">
        <w:trPr>
          <w:trHeight w:val="290"/>
        </w:trPr>
        <w:tc>
          <w:tcPr>
            <w:tcW w:w="2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3D9F34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116A6D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2CBDF4" w14:textId="67894C09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Time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7FF1C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RS</w:t>
            </w:r>
            <w:proofErr w:type="spellEnd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= 0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6AA18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RS</w:t>
            </w:r>
            <w:proofErr w:type="spellEnd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=1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C4902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RS</w:t>
            </w:r>
            <w:proofErr w:type="spellEnd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= 2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DAF5F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RS</w:t>
            </w:r>
            <w:proofErr w:type="spellEnd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= 3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1A0D5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RS</w:t>
            </w:r>
            <w:proofErr w:type="spellEnd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= 4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FC1C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RS</w:t>
            </w:r>
            <w:proofErr w:type="spellEnd"/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= 5</w:t>
            </w:r>
          </w:p>
        </w:tc>
      </w:tr>
      <w:tr w:rsidR="005E082E" w:rsidRPr="005E082E" w14:paraId="7E1B76A9" w14:textId="77777777" w:rsidTr="005E082E">
        <w:trPr>
          <w:trHeight w:val="290"/>
        </w:trPr>
        <w:tc>
          <w:tcPr>
            <w:tcW w:w="1816" w:type="dxa"/>
            <w:gridSpan w:val="2"/>
            <w:shd w:val="clear" w:color="auto" w:fill="auto"/>
            <w:noWrap/>
            <w:vAlign w:val="bottom"/>
            <w:hideMark/>
          </w:tcPr>
          <w:p w14:paraId="78A0EE53" w14:textId="7746F31A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0E3E3A8" w14:textId="119AB60E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A1877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 (%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D6952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 (%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23F5F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 (%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A002E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 (%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9C79F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 (%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00B48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 (%)</w:t>
            </w:r>
          </w:p>
        </w:tc>
      </w:tr>
      <w:tr w:rsidR="005E082E" w:rsidRPr="005E082E" w14:paraId="109B6028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EA431B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C154C11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81426BB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scharg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1EA5D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 (10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CCA44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8 (24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852E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8 (11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221B0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 (12.9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748A1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 (21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2F34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0 (19.4)</w:t>
            </w:r>
          </w:p>
        </w:tc>
      </w:tr>
      <w:tr w:rsidR="005E082E" w:rsidRPr="005E082E" w14:paraId="3E637A0C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C499F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852DAB1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D9C82DB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54DB2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3 (27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677D7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6 (29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444CF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5 (22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487AD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 (5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9C5F6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 (7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056E4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 (6.5)</w:t>
            </w:r>
          </w:p>
        </w:tc>
      </w:tr>
      <w:tr w:rsidR="005E082E" w:rsidRPr="005E082E" w14:paraId="32AA5ED3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94DEE5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DBC1F46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5087A5A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4A91D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6 (49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C968A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7 (23.9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BFB09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8 (11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E5A0D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3.9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581CB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5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53672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5.2)</w:t>
            </w:r>
          </w:p>
        </w:tc>
      </w:tr>
      <w:tr w:rsidR="005E082E" w:rsidRPr="005E082E" w14:paraId="47EAF8FC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D049C1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4E51D95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4ACC74E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66BD9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5 (61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379C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0 (19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2DAA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5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EADD9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1.9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44723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 (5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DE082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 (4.5)</w:t>
            </w:r>
          </w:p>
        </w:tc>
      </w:tr>
      <w:tr w:rsidR="005E082E" w:rsidRPr="005E082E" w14:paraId="76AABCE7" w14:textId="77777777" w:rsidTr="005E082E">
        <w:trPr>
          <w:trHeight w:val="290"/>
        </w:trPr>
        <w:tc>
          <w:tcPr>
            <w:tcW w:w="1816" w:type="dxa"/>
            <w:gridSpan w:val="2"/>
            <w:shd w:val="clear" w:color="auto" w:fill="auto"/>
            <w:noWrap/>
            <w:vAlign w:val="bottom"/>
          </w:tcPr>
          <w:p w14:paraId="7CA20620" w14:textId="10E6EFA9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roke subtypes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ED200A5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96FA01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A5C9C3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DE0F2D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9D129A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837B5C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C45390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E082E" w:rsidRPr="005E082E" w14:paraId="317E7422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C5EC652" w14:textId="0C0BB39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45" w:type="dxa"/>
            <w:gridSpan w:val="2"/>
            <w:shd w:val="clear" w:color="auto" w:fill="auto"/>
            <w:noWrap/>
            <w:vAlign w:val="bottom"/>
            <w:hideMark/>
          </w:tcPr>
          <w:p w14:paraId="262189E5" w14:textId="1C8B9C0D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chemic strok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B3EC6E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23AC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16108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85E1C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32EF7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18E10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5E082E" w:rsidRPr="005E082E" w14:paraId="1842D704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B3A0FF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D839235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B8CD16D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scharg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AF1B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 (11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28501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5 (25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94CB2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 (10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41B63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 (14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80DC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0 (21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36901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3 (16.5)</w:t>
            </w:r>
          </w:p>
        </w:tc>
      </w:tr>
      <w:tr w:rsidR="005E082E" w:rsidRPr="005E082E" w14:paraId="3A5CBF3E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73F765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8AACE4E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B947C0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25A2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 (29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A70D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4 (31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D8226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9 (20.9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ABAC2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 (6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F7D72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5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064A4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5.8)</w:t>
            </w:r>
          </w:p>
        </w:tc>
      </w:tr>
      <w:tr w:rsidR="005E082E" w:rsidRPr="005E082E" w14:paraId="4476E844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321768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5CC098F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F976C7E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2A0AC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2 (51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ECF2A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 (23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26A41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 (10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72375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 (3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C1B96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 (3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F38D0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 (5.0)</w:t>
            </w:r>
          </w:p>
        </w:tc>
      </w:tr>
      <w:tr w:rsidR="005E082E" w:rsidRPr="005E082E" w14:paraId="0D4A5490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0B9498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F477FAF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4FA5821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3D80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9 (64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548AD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6 (18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5F60A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4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0CAF6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2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B0F09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4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0B586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4.3)</w:t>
            </w:r>
          </w:p>
        </w:tc>
      </w:tr>
      <w:tr w:rsidR="005E082E" w:rsidRPr="005E082E" w14:paraId="48200098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79ACB3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45" w:type="dxa"/>
            <w:gridSpan w:val="2"/>
            <w:shd w:val="clear" w:color="auto" w:fill="auto"/>
            <w:noWrap/>
            <w:vAlign w:val="bottom"/>
            <w:hideMark/>
          </w:tcPr>
          <w:p w14:paraId="0871D718" w14:textId="3095FD4F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morrhagic strok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56181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8A44A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790D7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05803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159C5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1BC34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5E082E" w:rsidRPr="005E082E" w14:paraId="23095C58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EC393B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006E525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91741D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scharg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2054C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6222E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18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E1B70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18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369F5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8ACD3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18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F00C0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 (43.8)</w:t>
            </w:r>
          </w:p>
        </w:tc>
      </w:tr>
      <w:tr w:rsidR="005E082E" w:rsidRPr="005E082E" w14:paraId="54ED525F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9286C4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ECF484B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1155749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C276E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12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57EDD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12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BD88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37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BE65D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55EF2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25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4834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12.5)</w:t>
            </w:r>
          </w:p>
        </w:tc>
      </w:tr>
      <w:tr w:rsidR="005E082E" w:rsidRPr="005E082E" w14:paraId="1BC8D0D2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F7DF20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DBB0FDA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C5BC3BC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70DD3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25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E3394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25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186E3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18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4A357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6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F2C4A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18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6EA55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6.3)</w:t>
            </w:r>
          </w:p>
        </w:tc>
      </w:tr>
      <w:tr w:rsidR="005E082E" w:rsidRPr="005E082E" w14:paraId="7CA65CBA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1FFCB3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D23453C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D23E33E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1A73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37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83C0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25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F38C9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12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666C7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5B7CE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18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D4615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6.3)</w:t>
            </w:r>
          </w:p>
        </w:tc>
      </w:tr>
      <w:tr w:rsidR="005E082E" w:rsidRPr="005E082E" w14:paraId="12FBFECB" w14:textId="77777777" w:rsidTr="005E082E">
        <w:trPr>
          <w:trHeight w:val="290"/>
        </w:trPr>
        <w:tc>
          <w:tcPr>
            <w:tcW w:w="1816" w:type="dxa"/>
            <w:gridSpan w:val="2"/>
            <w:shd w:val="clear" w:color="auto" w:fill="auto"/>
            <w:noWrap/>
            <w:vAlign w:val="bottom"/>
          </w:tcPr>
          <w:p w14:paraId="22210882" w14:textId="74C38204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roke severity</w:t>
            </w: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68501FD7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4E2794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F53BAD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A3485D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BFFE6A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3410C3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17F12A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E082E" w:rsidRPr="005E082E" w14:paraId="4E793480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54058E3" w14:textId="39726A28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05" w:type="dxa"/>
            <w:gridSpan w:val="3"/>
            <w:shd w:val="clear" w:color="auto" w:fill="auto"/>
            <w:noWrap/>
            <w:vAlign w:val="bottom"/>
            <w:hideMark/>
          </w:tcPr>
          <w:p w14:paraId="609EC61E" w14:textId="0479F480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 stroke symptoms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NIHSS 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235BF1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8B0DB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9AAF5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44EEA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852F6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5E082E" w:rsidRPr="005E082E" w14:paraId="2DA12FA2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ADFEC6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B7D7727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750C213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scharg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32218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 (53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3C1A1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28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C1E87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3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F8CE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10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CD167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3B4F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3.6)</w:t>
            </w:r>
          </w:p>
        </w:tc>
      </w:tr>
      <w:tr w:rsidR="005E082E" w:rsidRPr="005E082E" w14:paraId="131AF779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BAD288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CF8923E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70F2E23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69D7D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7 (60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8A5F3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 (32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73DAD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7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9E0D9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7C444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5348C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</w:tr>
      <w:tr w:rsidR="005E082E" w:rsidRPr="005E082E" w14:paraId="04A05528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C948AE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9A10D91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2924B1D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5896C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6 (92.9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9CA12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7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DF988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EA7B6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8C355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E83E0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</w:tr>
      <w:tr w:rsidR="005E082E" w:rsidRPr="005E082E" w14:paraId="7952FD20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5EFA55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5A7C5B7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058CAA8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636C5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7 (96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3F3EB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3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568DE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8FE94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F558B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59D52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</w:tr>
      <w:tr w:rsidR="005E082E" w:rsidRPr="005E082E" w14:paraId="0FE858B2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FC5AB2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05" w:type="dxa"/>
            <w:gridSpan w:val="3"/>
            <w:shd w:val="clear" w:color="auto" w:fill="auto"/>
            <w:noWrap/>
            <w:vAlign w:val="bottom"/>
            <w:hideMark/>
          </w:tcPr>
          <w:p w14:paraId="5D442B85" w14:textId="3BF664AC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nor stroke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NIHSS 1-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66F40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26AD3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D0BF7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E555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2D5A2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5E082E" w:rsidRPr="005E082E" w14:paraId="710E9995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F9F65E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11616F5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77B7105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scharg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ABB99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1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C977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8 (35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4AE15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 (15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B3497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 (17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15BD3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9 (24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0983B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 (6.3)</w:t>
            </w:r>
          </w:p>
        </w:tc>
      </w:tr>
      <w:tr w:rsidR="005E082E" w:rsidRPr="005E082E" w14:paraId="2D674C31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826D97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570CF0A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3C3B0AA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5D312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4 (30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33F61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1 (39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73D3E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9 (24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9503B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5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BC18D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1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119AA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</w:tr>
      <w:tr w:rsidR="005E082E" w:rsidRPr="005E082E" w14:paraId="799D570D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EE2C4D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CA78D62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2E7B183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9197F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0 (50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7F294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7 (34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6081F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10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67629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2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3CE2C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1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4326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</w:tr>
      <w:tr w:rsidR="005E082E" w:rsidRPr="005E082E" w14:paraId="2751647D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421959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773C1A7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ED905AC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BB87C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3 (67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55A81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1 (26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1EC51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1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7CB0F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1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9CEB6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1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0F20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</w:tr>
      <w:tr w:rsidR="005E082E" w:rsidRPr="005E082E" w14:paraId="3E3D2817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888CB8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05" w:type="dxa"/>
            <w:gridSpan w:val="3"/>
            <w:shd w:val="clear" w:color="auto" w:fill="auto"/>
            <w:noWrap/>
            <w:vAlign w:val="bottom"/>
            <w:hideMark/>
          </w:tcPr>
          <w:p w14:paraId="32F3E144" w14:textId="610F1782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derate stroke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NIHSS 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15B99B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7E493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CBE85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9D739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68A98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5E082E" w:rsidRPr="005E082E" w14:paraId="3CAA29D0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B37D81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869CD1D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EE9472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scharg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1BB1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3468B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5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A1B66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 (13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E0692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8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2F238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 (35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72155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 (37.8)</w:t>
            </w:r>
          </w:p>
        </w:tc>
      </w:tr>
      <w:tr w:rsidR="005E082E" w:rsidRPr="005E082E" w14:paraId="42DFFFAB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712DDA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9CE9913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5D35155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E4052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5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A6190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16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1C2C5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 (35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DE1E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 (13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30C5D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 (18.9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21CDC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10.8)</w:t>
            </w:r>
          </w:p>
        </w:tc>
      </w:tr>
      <w:tr w:rsidR="005E082E" w:rsidRPr="005E082E" w14:paraId="0F1F88A6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6601BB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013143D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6FC582F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CFA56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 (27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08CE82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21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E7419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 (24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CD35E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8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9A6B5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10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13A7F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8.1)</w:t>
            </w:r>
          </w:p>
        </w:tc>
      </w:tr>
      <w:tr w:rsidR="005E082E" w:rsidRPr="005E082E" w14:paraId="1B183DBA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7C9FA9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A9EFB66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01F46A8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E66343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 (40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7ADF1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21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CCBEA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 (13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BB1C4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5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39BE0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10.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3C807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8.1)</w:t>
            </w:r>
          </w:p>
        </w:tc>
      </w:tr>
      <w:tr w:rsidR="005E082E" w:rsidRPr="005E082E" w14:paraId="3B033C04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C04D7C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05" w:type="dxa"/>
            <w:gridSpan w:val="3"/>
            <w:shd w:val="clear" w:color="auto" w:fill="auto"/>
            <w:noWrap/>
            <w:vAlign w:val="bottom"/>
            <w:hideMark/>
          </w:tcPr>
          <w:p w14:paraId="30D67A2F" w14:textId="013D9FBC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vere stroke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(NIHSS 1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4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1A19D8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5E32D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D1EF0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CB8F7E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4CDE9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5E082E" w:rsidRPr="005E082E" w14:paraId="4BE76B0C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622290B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78D3853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FB6C43C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scharg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9303D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074B5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E2023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7C38B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97E56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9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4840B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 (90.9)</w:t>
            </w:r>
          </w:p>
        </w:tc>
      </w:tr>
      <w:tr w:rsidR="005E082E" w:rsidRPr="005E082E" w14:paraId="744C014C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802788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1D70884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16EAD9C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7049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4853F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B457D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9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359CCF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CD8738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36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C936E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54.5)</w:t>
            </w:r>
          </w:p>
        </w:tc>
      </w:tr>
      <w:tr w:rsidR="005E082E" w:rsidRPr="005E082E" w14:paraId="2C4A5888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2DAC875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E48F01E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F3090E8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33DE3C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E1885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38B56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9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93AF3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 (9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B5D4C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27.3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B0C38A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 (45.5)</w:t>
            </w:r>
          </w:p>
        </w:tc>
      </w:tr>
      <w:tr w:rsidR="005E082E" w:rsidRPr="005E082E" w14:paraId="5A2F03A4" w14:textId="77777777" w:rsidTr="005E082E">
        <w:trPr>
          <w:trHeight w:val="29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B33134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17660C8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56BAD07" w14:textId="77777777" w:rsidR="005E082E" w:rsidRPr="005E082E" w:rsidRDefault="005E082E" w:rsidP="00646DD4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-mont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D9AD40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D84391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A51147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18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94B786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 (0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514449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36.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B54544" w14:textId="77777777" w:rsidR="005E082E" w:rsidRPr="005E082E" w:rsidRDefault="005E082E" w:rsidP="00646D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082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36.4)</w:t>
            </w:r>
          </w:p>
        </w:tc>
      </w:tr>
    </w:tbl>
    <w:p w14:paraId="552A97B8" w14:textId="77777777" w:rsidR="005E082E" w:rsidRDefault="005E082E"/>
    <w:sectPr w:rsidR="005E0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82E"/>
    <w:rsid w:val="002615BD"/>
    <w:rsid w:val="00483A46"/>
    <w:rsid w:val="005E082E"/>
    <w:rsid w:val="00646DD4"/>
    <w:rsid w:val="007A71C8"/>
    <w:rsid w:val="00D71497"/>
    <w:rsid w:val="00D95A13"/>
    <w:rsid w:val="00DC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CE3A9"/>
  <w15:chartTrackingRefBased/>
  <w15:docId w15:val="{CDEDB347-53A7-42FD-A583-FAA8F052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8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8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8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8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8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8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8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82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82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82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8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8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8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8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8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8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8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E082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8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E082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E08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8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8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8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8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6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aporn Butsing</dc:creator>
  <cp:keywords/>
  <dc:description/>
  <cp:lastModifiedBy>Nipaporn Butsing</cp:lastModifiedBy>
  <cp:revision>2</cp:revision>
  <dcterms:created xsi:type="dcterms:W3CDTF">2024-10-15T23:28:00Z</dcterms:created>
  <dcterms:modified xsi:type="dcterms:W3CDTF">2024-10-15T23:41:00Z</dcterms:modified>
</cp:coreProperties>
</file>